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0B9A05B" w:rsidR="000035D5" w:rsidRDefault="000035D5" w:rsidP="00984D57">
                            <w:r>
                              <w:t>Reported on page number:</w:t>
                            </w:r>
                            <w:r w:rsidR="00291366">
                              <w:t xml:space="preserve"> 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0B9A05B" w:rsidR="000035D5" w:rsidRDefault="000035D5" w:rsidP="00984D57">
                      <w:r>
                        <w:t>Reported on page number:</w:t>
                      </w:r>
                      <w:r w:rsidR="00291366">
                        <w:t xml:space="preserve"> 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6FA7337" w:rsidR="000035D5" w:rsidRDefault="000035D5" w:rsidP="000035D5">
                            <w:r>
                              <w:t xml:space="preserve">Reported on page number: </w:t>
                            </w:r>
                            <w:r w:rsidR="00291366">
                              <w:t>there were no deviation from the study protocol after approva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6FA7337" w:rsidR="000035D5" w:rsidRDefault="000035D5" w:rsidP="000035D5">
                      <w:r>
                        <w:t xml:space="preserve">Reported on page number: </w:t>
                      </w:r>
                      <w:r w:rsidR="00291366">
                        <w:t>there were no deviation from the study protocol after approval.</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7CE8549" w:rsidR="000035D5" w:rsidRDefault="00291366" w:rsidP="000035D5">
                            <w:r>
                              <w:t xml:space="preserve">First author is from the country </w:t>
                            </w:r>
                            <w:r w:rsidR="00FE66A1">
                              <w:t xml:space="preserve">and local resident of the study area </w:t>
                            </w:r>
                            <w:r>
                              <w:t xml:space="preserve">where the research was conducted. She did study by herself.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7CE8549" w:rsidR="000035D5" w:rsidRDefault="00291366" w:rsidP="000035D5">
                      <w:r>
                        <w:t xml:space="preserve">First author is from the country </w:t>
                      </w:r>
                      <w:r w:rsidR="00FE66A1">
                        <w:t xml:space="preserve">and local resident of the study area </w:t>
                      </w:r>
                      <w:r>
                        <w:t xml:space="preserve">where the research was conducted. She did study by herself.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314453E" w:rsidR="000035D5" w:rsidRDefault="00FE66A1" w:rsidP="000035D5">
                            <w:proofErr w:type="gramStart"/>
                            <w:r>
                              <w:t>Yes</w:t>
                            </w:r>
                            <w:proofErr w:type="gramEnd"/>
                            <w:r>
                              <w:t xml:space="preserve"> we obtained the consent from study participants. </w:t>
                            </w:r>
                            <w:proofErr w:type="gramStart"/>
                            <w:r>
                              <w:t>Also</w:t>
                            </w:r>
                            <w:proofErr w:type="gramEnd"/>
                            <w:r>
                              <w:t xml:space="preserve"> it is reported in method section. </w:t>
                            </w:r>
                            <w:proofErr w:type="gramStart"/>
                            <w:r>
                              <w:t>Furthermore</w:t>
                            </w:r>
                            <w:proofErr w:type="gramEnd"/>
                            <w:r>
                              <w:t xml:space="preserve"> we submitted consent form in </w:t>
                            </w:r>
                            <w:r w:rsidRPr="00FE66A1">
                              <w:t>Supporting Information</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314453E" w:rsidR="000035D5" w:rsidRDefault="00FE66A1" w:rsidP="000035D5">
                      <w:proofErr w:type="gramStart"/>
                      <w:r>
                        <w:t>Yes</w:t>
                      </w:r>
                      <w:proofErr w:type="gramEnd"/>
                      <w:r>
                        <w:t xml:space="preserve"> we obtained the consent from study participants. </w:t>
                      </w:r>
                      <w:proofErr w:type="gramStart"/>
                      <w:r>
                        <w:t>Also</w:t>
                      </w:r>
                      <w:proofErr w:type="gramEnd"/>
                      <w:r>
                        <w:t xml:space="preserve"> it is reported in method section. </w:t>
                      </w:r>
                      <w:proofErr w:type="gramStart"/>
                      <w:r>
                        <w:t>Furthermore</w:t>
                      </w:r>
                      <w:proofErr w:type="gramEnd"/>
                      <w:r>
                        <w:t xml:space="preserve"> we submitted consent form in </w:t>
                      </w:r>
                      <w:r w:rsidRPr="00FE66A1">
                        <w:t>Supporting Information</w:t>
                      </w:r>
                      <w: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333F27E" w:rsidR="000035D5" w:rsidRDefault="001E1635" w:rsidP="000035D5">
                            <w:proofErr w:type="spellStart"/>
                            <w:r>
                              <w:t>Participents</w:t>
                            </w:r>
                            <w:proofErr w:type="spellEnd"/>
                            <w:r>
                              <w:t xml:space="preserve"> were asked to fill questionnaire according to their point of views considering the aims of the research investigation and they has anticipated outcom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333F27E" w:rsidR="000035D5" w:rsidRDefault="001E1635" w:rsidP="000035D5">
                      <w:proofErr w:type="spellStart"/>
                      <w:r>
                        <w:t>Participents</w:t>
                      </w:r>
                      <w:proofErr w:type="spellEnd"/>
                      <w:r>
                        <w:t xml:space="preserve"> were asked to fill questionnaire according to their point of views considering the aims of the research investigation and they has anticipated outcom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4BF0AC9">
                <wp:simplePos x="0" y="0"/>
                <wp:positionH relativeFrom="margin">
                  <wp:align>right</wp:align>
                </wp:positionH>
                <wp:positionV relativeFrom="paragraph">
                  <wp:posOffset>1132205</wp:posOffset>
                </wp:positionV>
                <wp:extent cx="6838950" cy="88582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5825"/>
                        </a:xfrm>
                        <a:prstGeom prst="rect">
                          <a:avLst/>
                        </a:prstGeom>
                        <a:solidFill>
                          <a:srgbClr val="FFFFFF"/>
                        </a:solidFill>
                        <a:ln w="9525">
                          <a:solidFill>
                            <a:srgbClr val="193A65"/>
                          </a:solidFill>
                          <a:miter lim="800000"/>
                          <a:headEnd/>
                          <a:tailEnd/>
                        </a:ln>
                      </wps:spPr>
                      <wps:txbx>
                        <w:txbxContent>
                          <w:p w14:paraId="53B10E27" w14:textId="781CE8EB" w:rsidR="000035D5" w:rsidRDefault="001E1635" w:rsidP="000035D5">
                            <w:r w:rsidRPr="001E1635">
                              <w:t xml:space="preserve">When engaging with the local community, </w:t>
                            </w:r>
                            <w:r>
                              <w:t xml:space="preserve">first author </w:t>
                            </w:r>
                            <w:r w:rsidRPr="001E1635">
                              <w:t>ensure</w:t>
                            </w:r>
                            <w:r>
                              <w:t>d</w:t>
                            </w:r>
                            <w:r w:rsidRPr="001E1635">
                              <w:t xml:space="preserve"> that the informed consent documents and other materials be understood by local stakeholders</w:t>
                            </w:r>
                            <w:r>
                              <w:t xml:space="preserve"> because as mentioned earlier that first author is native and local person of the community. </w:t>
                            </w:r>
                            <w:proofErr w:type="spellStart"/>
                            <w:r>
                              <w:t>Participents</w:t>
                            </w:r>
                            <w:proofErr w:type="spellEnd"/>
                            <w:r>
                              <w:t xml:space="preserve"> were </w:t>
                            </w:r>
                            <w:r w:rsidR="006D1EF5" w:rsidRPr="006D1EF5">
                              <w:t>literate</w:t>
                            </w:r>
                            <w:r>
                              <w:t xml:space="preserve"> and they </w:t>
                            </w:r>
                            <w:r w:rsidR="006D1EF5">
                              <w:t>had communicated with researcher very well in English as well as native langu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69.7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" strokecolor="#193a65">
                <v:textbox>
                  <w:txbxContent>
                    <w:p w14:paraId="53B10E27" w14:textId="781CE8EB" w:rsidR="000035D5" w:rsidRDefault="001E1635" w:rsidP="000035D5">
                      <w:r w:rsidRPr="001E1635">
                        <w:t xml:space="preserve">When engaging with the local community, </w:t>
                      </w:r>
                      <w:r>
                        <w:t xml:space="preserve">first author </w:t>
                      </w:r>
                      <w:r w:rsidRPr="001E1635">
                        <w:t>ensure</w:t>
                      </w:r>
                      <w:r>
                        <w:t>d</w:t>
                      </w:r>
                      <w:r w:rsidRPr="001E1635">
                        <w:t xml:space="preserve"> that the informed consent documents and other materials be understood by local stakeholders</w:t>
                      </w:r>
                      <w:r>
                        <w:t xml:space="preserve"> because as mentioned earlier that first author is native and local person of the community. </w:t>
                      </w:r>
                      <w:proofErr w:type="spellStart"/>
                      <w:r>
                        <w:t>Participents</w:t>
                      </w:r>
                      <w:proofErr w:type="spellEnd"/>
                      <w:r>
                        <w:t xml:space="preserve"> were </w:t>
                      </w:r>
                      <w:r w:rsidR="006D1EF5" w:rsidRPr="006D1EF5">
                        <w:t>literate</w:t>
                      </w:r>
                      <w:r>
                        <w:t xml:space="preserve"> and they </w:t>
                      </w:r>
                      <w:r w:rsidR="006D1EF5">
                        <w:t>had communicated with researcher very well in English as well as native languag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94550C8" w:rsidR="000035D5" w:rsidRDefault="006D1EF5" w:rsidP="000035D5">
                            <w:proofErr w:type="gramStart"/>
                            <w:r>
                              <w:t>Yes</w:t>
                            </w:r>
                            <w:proofErr w:type="gramEnd"/>
                            <w:r>
                              <w:t xml:space="preserve"> the </w:t>
                            </w:r>
                            <w:r w:rsidRPr="006D1EF5">
                              <w:t xml:space="preserve">findings of the research be made available in an understandable format </w:t>
                            </w:r>
                            <w:r>
                              <w:t xml:space="preserve">(summary report) </w:t>
                            </w:r>
                            <w:r w:rsidRPr="006D1EF5">
                              <w:t>to stakeholders in the community where the study was conducted</w:t>
                            </w:r>
                            <w:r>
                              <w:t>. This has achieved by making English as well as native language repor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94550C8" w:rsidR="000035D5" w:rsidRDefault="006D1EF5" w:rsidP="000035D5">
                      <w:proofErr w:type="gramStart"/>
                      <w:r>
                        <w:t>Yes</w:t>
                      </w:r>
                      <w:proofErr w:type="gramEnd"/>
                      <w:r>
                        <w:t xml:space="preserve"> the </w:t>
                      </w:r>
                      <w:r w:rsidRPr="006D1EF5">
                        <w:t xml:space="preserve">findings of the research be made available in an understandable format </w:t>
                      </w:r>
                      <w:r>
                        <w:t xml:space="preserve">(summary report) </w:t>
                      </w:r>
                      <w:r w:rsidRPr="006D1EF5">
                        <w:t>to stakeholders in the community where the study was conducted</w:t>
                      </w:r>
                      <w:r>
                        <w:t>. This has achieved by making English as well as native language report.</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B12F518" w:rsidR="000035D5" w:rsidRDefault="006D1EF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B12F518" w:rsidR="000035D5" w:rsidRDefault="006D1EF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FA43286" w:rsidR="000035D5" w:rsidRDefault="00D01B2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FA43286" w:rsidR="000035D5" w:rsidRDefault="00D01B27"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30F5E17" w14:textId="77777777" w:rsidR="00D01B27" w:rsidRDefault="00D01B27" w:rsidP="00D01B27">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230F5E17" w14:textId="77777777" w:rsidR="00D01B27" w:rsidRDefault="00D01B27" w:rsidP="00D01B27">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F996B01" w14:textId="77777777" w:rsidR="00D01B27" w:rsidRDefault="00D01B27" w:rsidP="00D01B27">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1F996B01" w14:textId="77777777" w:rsidR="00D01B27" w:rsidRDefault="00D01B27" w:rsidP="00D01B27">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BAAC640" w14:textId="77777777" w:rsidR="00D01B27" w:rsidRDefault="00D01B27" w:rsidP="00D01B27">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5BAAC640" w14:textId="77777777" w:rsidR="00D01B27" w:rsidRDefault="00D01B27" w:rsidP="00D01B27">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C840E2">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C3C57E" w14:textId="77777777" w:rsidR="00C840E2" w:rsidRDefault="00C840E2" w:rsidP="00F57A3B">
      <w:r>
        <w:separator/>
      </w:r>
    </w:p>
  </w:endnote>
  <w:endnote w:type="continuationSeparator" w:id="0">
    <w:p w14:paraId="5360628B" w14:textId="77777777" w:rsidR="00C840E2" w:rsidRDefault="00C840E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747939" w14:textId="77777777" w:rsidR="00C840E2" w:rsidRDefault="00C840E2" w:rsidP="00F57A3B">
      <w:r>
        <w:separator/>
      </w:r>
    </w:p>
  </w:footnote>
  <w:footnote w:type="continuationSeparator" w:id="0">
    <w:p w14:paraId="43F9F0D9" w14:textId="77777777" w:rsidR="00C840E2" w:rsidRDefault="00C840E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E1635"/>
    <w:rsid w:val="00291366"/>
    <w:rsid w:val="00335779"/>
    <w:rsid w:val="004A7A57"/>
    <w:rsid w:val="00541C18"/>
    <w:rsid w:val="00580384"/>
    <w:rsid w:val="005E485E"/>
    <w:rsid w:val="0069423E"/>
    <w:rsid w:val="006D1EF5"/>
    <w:rsid w:val="00831ADE"/>
    <w:rsid w:val="00841F25"/>
    <w:rsid w:val="009364D9"/>
    <w:rsid w:val="00984D57"/>
    <w:rsid w:val="00A43F5B"/>
    <w:rsid w:val="00C840E2"/>
    <w:rsid w:val="00D01B27"/>
    <w:rsid w:val="00E004E6"/>
    <w:rsid w:val="00F57A3B"/>
    <w:rsid w:val="00FE66A1"/>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0</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uhammad Sajid Mehmood</cp:lastModifiedBy>
  <cp:revision>7</cp:revision>
  <dcterms:created xsi:type="dcterms:W3CDTF">2021-08-25T21:42:00Z</dcterms:created>
  <dcterms:modified xsi:type="dcterms:W3CDTF">2022-02-23T15:33:00Z</dcterms:modified>
</cp:coreProperties>
</file>